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53F29" w14:textId="76EE194C" w:rsidR="00032B21" w:rsidRPr="007F0D1A" w:rsidRDefault="00032B21" w:rsidP="00032B2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F0D1A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007F0D1A" w:rsidRPr="007F0D1A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7F0D1A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7F0D1A">
        <w:rPr>
          <w:rFonts w:ascii="Times New Roman" w:hAnsi="Times New Roman" w:cs="Times New Roman"/>
          <w:sz w:val="20"/>
          <w:szCs w:val="20"/>
          <w:lang w:val="en-US"/>
        </w:rPr>
        <w:t xml:space="preserve"> Quality Assessment of Cross-sectional Studies Using Modified Newcastle-Ottawa Scale</w:t>
      </w:r>
    </w:p>
    <w:tbl>
      <w:tblPr>
        <w:tblStyle w:val="TableGrid"/>
        <w:tblW w:w="10774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283"/>
        <w:gridCol w:w="1128"/>
        <w:gridCol w:w="850"/>
        <w:gridCol w:w="851"/>
        <w:gridCol w:w="992"/>
        <w:gridCol w:w="1276"/>
        <w:gridCol w:w="1393"/>
        <w:gridCol w:w="879"/>
        <w:gridCol w:w="705"/>
        <w:gridCol w:w="1417"/>
      </w:tblGrid>
      <w:tr w:rsidR="00032B21" w:rsidRPr="007F0D1A" w14:paraId="02065D90" w14:textId="77777777" w:rsidTr="00720598">
        <w:trPr>
          <w:trHeight w:val="288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4F79D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49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C1535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&amp; score</w:t>
            </w:r>
          </w:p>
        </w:tc>
      </w:tr>
      <w:tr w:rsidR="00032B21" w:rsidRPr="007F0D1A" w14:paraId="74D3AE92" w14:textId="77777777" w:rsidTr="00720598">
        <w:trPr>
          <w:trHeight w:val="288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FFF7B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38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8E4EF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c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367BD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ability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F7901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1EFCE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9A6E1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20598" w:rsidRPr="007F0D1A" w14:paraId="337F381B" w14:textId="77777777" w:rsidTr="00720598">
        <w:trPr>
          <w:trHeight w:val="576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D1703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8D795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resentativeness of the samp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354F4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F0F25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Response r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4FE0C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certainment of the exposure (risk factor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2D2B9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ability of subjects in different outcome groups on the basis of design or analysis. Confounding factors controlled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ADE2D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ssment of outcome 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AA0517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stical test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22BA7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19FE0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pretation</w:t>
            </w:r>
          </w:p>
        </w:tc>
      </w:tr>
      <w:tr w:rsidR="00720598" w:rsidRPr="007F0D1A" w14:paraId="4B2A7E12" w14:textId="77777777" w:rsidTr="00720598">
        <w:trPr>
          <w:trHeight w:val="288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83495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itarapipat et al., 201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60AA1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27571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0374F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6A193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15001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71AC4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ABA53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AFC5C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03914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isfactory</w:t>
            </w:r>
          </w:p>
        </w:tc>
      </w:tr>
      <w:tr w:rsidR="00720598" w:rsidRPr="007F0D1A" w14:paraId="4BDA345B" w14:textId="77777777" w:rsidTr="00720598">
        <w:trPr>
          <w:trHeight w:val="288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334F28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u et al., 202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08A79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D0EBD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B26C6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B6A06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F37D5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D9D14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FD2AB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1D21F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6CD98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Good</w:t>
            </w:r>
          </w:p>
        </w:tc>
      </w:tr>
      <w:tr w:rsidR="00720598" w:rsidRPr="007F0D1A" w14:paraId="3EEDB4E4" w14:textId="77777777" w:rsidTr="00720598">
        <w:trPr>
          <w:trHeight w:val="288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775E2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i et al., 202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20504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740D8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F88DF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283CB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6BFBE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689F5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73CBF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21C78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ADA19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</w:tr>
      <w:tr w:rsidR="00720598" w:rsidRPr="007F0D1A" w14:paraId="3E0AB355" w14:textId="77777777" w:rsidTr="00720598">
        <w:trPr>
          <w:trHeight w:val="288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1776E" w14:textId="0533AB31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mutary </w:t>
            </w:r>
            <w:r w:rsidR="00720598"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,</w:t>
            </w:r>
            <w:r w:rsidR="003F7E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2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F8051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A7698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496E4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D4AFE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2EBE2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00F72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D7A28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4202E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361C6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Good</w:t>
            </w:r>
          </w:p>
        </w:tc>
      </w:tr>
      <w:tr w:rsidR="00720598" w:rsidRPr="007F0D1A" w14:paraId="7584D987" w14:textId="77777777" w:rsidTr="00720598">
        <w:trPr>
          <w:trHeight w:val="288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EABE1" w14:textId="5200E646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arilah </w:t>
            </w:r>
            <w:r w:rsidR="00720598"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,</w:t>
            </w:r>
            <w:r w:rsidR="003F7E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2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4B512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367AE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D46AA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CDA66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35198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E2C8E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012A2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7C2E4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C9033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isfactory</w:t>
            </w:r>
          </w:p>
        </w:tc>
      </w:tr>
      <w:tr w:rsidR="00720598" w:rsidRPr="007F0D1A" w14:paraId="32E5F90E" w14:textId="77777777" w:rsidTr="00720598">
        <w:trPr>
          <w:trHeight w:val="288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A0A8E" w14:textId="713DE978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ktan </w:t>
            </w:r>
            <w:r w:rsidR="00720598"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,</w:t>
            </w:r>
            <w:r w:rsidR="003F7E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39C77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E64185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C5F50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14B4A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23DCF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A05A4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73D72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D023A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B2D4F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isfactory</w:t>
            </w:r>
          </w:p>
        </w:tc>
      </w:tr>
      <w:tr w:rsidR="00720598" w:rsidRPr="007F0D1A" w14:paraId="6D2E764F" w14:textId="77777777" w:rsidTr="00720598">
        <w:trPr>
          <w:trHeight w:val="288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06142" w14:textId="3D098610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otharos </w:t>
            </w:r>
            <w:r w:rsidR="00720598"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,</w:t>
            </w:r>
            <w:r w:rsidR="003F7E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FEC48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84EB1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FF892E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EA259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6F4E4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DB062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48C78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DD4E0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C63D3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isfactory</w:t>
            </w:r>
          </w:p>
        </w:tc>
      </w:tr>
      <w:tr w:rsidR="00720598" w:rsidRPr="007F0D1A" w14:paraId="32BF9EA7" w14:textId="77777777" w:rsidTr="00720598">
        <w:trPr>
          <w:trHeight w:val="288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D9AAE" w14:textId="55A8BD2F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ng </w:t>
            </w:r>
            <w:r w:rsidR="003F7E80"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,</w:t>
            </w:r>
            <w:r w:rsidR="003F7E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2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3C0EE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D3B62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BFF09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3CD58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970FA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FEFA8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9A26C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8F163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12907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</w:tr>
      <w:tr w:rsidR="00720598" w:rsidRPr="007F0D1A" w14:paraId="7A085BF9" w14:textId="77777777" w:rsidTr="00720598">
        <w:trPr>
          <w:trHeight w:val="288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62D7A" w14:textId="6C7E857C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nt </w:t>
            </w:r>
            <w:r w:rsidR="003F7E80"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,</w:t>
            </w:r>
            <w:r w:rsidR="003F7E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2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BA618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FBB77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7886B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92F95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3689B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0D75B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277C0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8FBB5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D2B71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Good</w:t>
            </w:r>
          </w:p>
        </w:tc>
      </w:tr>
      <w:tr w:rsidR="00720598" w:rsidRPr="007F0D1A" w14:paraId="46B00E69" w14:textId="77777777" w:rsidTr="00720598">
        <w:trPr>
          <w:trHeight w:val="288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D5C10" w14:textId="4E38644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 </w:t>
            </w:r>
            <w:r w:rsidR="003F7E80"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,</w:t>
            </w:r>
            <w:r w:rsidR="003F7E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2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1AE59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A72B0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E820F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0552A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FEC53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9EB3F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2811D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01C56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BF12C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Good</w:t>
            </w:r>
          </w:p>
        </w:tc>
      </w:tr>
      <w:tr w:rsidR="00720598" w:rsidRPr="007F0D1A" w14:paraId="140018A4" w14:textId="77777777" w:rsidTr="00720598">
        <w:trPr>
          <w:trHeight w:val="288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59B6C" w14:textId="063865D1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uang </w:t>
            </w:r>
            <w:r w:rsidR="003F7E80"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,</w:t>
            </w:r>
            <w:r w:rsidR="003F7E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2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870CD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C37F9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C1A96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498C7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5CB2F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08917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807FB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6ECBE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51695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</w:tr>
      <w:tr w:rsidR="00720598" w:rsidRPr="007F0D1A" w14:paraId="2F28A26A" w14:textId="77777777" w:rsidTr="00720598">
        <w:trPr>
          <w:trHeight w:val="288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BDFC21" w14:textId="39BFFFC8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ng </w:t>
            </w:r>
            <w:r w:rsidR="003F7E80"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,</w:t>
            </w:r>
            <w:r w:rsidR="003F7E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E72CE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70321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FEEF8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F5BBC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F2B9E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90A97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8138D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2FA1C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207F9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isfactory</w:t>
            </w:r>
          </w:p>
        </w:tc>
      </w:tr>
      <w:tr w:rsidR="00720598" w:rsidRPr="007F0D1A" w14:paraId="3739DF62" w14:textId="77777777" w:rsidTr="00720598">
        <w:trPr>
          <w:trHeight w:val="288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B96DF" w14:textId="0428B4FD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sai </w:t>
            </w:r>
            <w:r w:rsidR="003F7E80"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,</w:t>
            </w:r>
            <w:r w:rsidR="003F7E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2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7C51A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132FD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DE4C1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DBFF1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955BE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B4805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6B42B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AB2FB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12D76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</w:tr>
      <w:tr w:rsidR="00720598" w:rsidRPr="007F0D1A" w14:paraId="11656819" w14:textId="77777777" w:rsidTr="00720598">
        <w:trPr>
          <w:trHeight w:val="288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B926F" w14:textId="307A344D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n et al.</w:t>
            </w:r>
            <w:r w:rsidR="003F7E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D9261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555DA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B5208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6D27A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D5566E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19812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3C9C5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08599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22229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</w:tr>
      <w:tr w:rsidR="00720598" w:rsidRPr="007F0D1A" w14:paraId="6A94B424" w14:textId="77777777" w:rsidTr="00720598">
        <w:trPr>
          <w:trHeight w:val="288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73B74" w14:textId="2734D752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Yu </w:t>
            </w:r>
            <w:r w:rsidR="003F7E80"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,</w:t>
            </w:r>
            <w:r w:rsidR="003F7E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2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0D011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8B10FC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79AA4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947299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D3C83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73AC5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64E7E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DF0B9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89E7C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</w:tr>
      <w:tr w:rsidR="00720598" w:rsidRPr="007F0D1A" w14:paraId="622E9E2D" w14:textId="77777777" w:rsidTr="00720598">
        <w:trPr>
          <w:trHeight w:val="288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FB2A6" w14:textId="62A6BFF0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hrauben </w:t>
            </w:r>
            <w:r w:rsidR="003F7E80"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,</w:t>
            </w:r>
            <w:r w:rsidR="003F7E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587E2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AD36D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DCCD9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868EB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DA8CE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1D1D6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3BC0E7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446AC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7E591" w14:textId="77777777" w:rsidR="00032B21" w:rsidRPr="007F0D1A" w:rsidRDefault="00032B21" w:rsidP="00032B2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isfactory</w:t>
            </w:r>
          </w:p>
        </w:tc>
      </w:tr>
    </w:tbl>
    <w:p w14:paraId="31770E86" w14:textId="77777777" w:rsidR="00032B21" w:rsidRPr="007F0D1A" w:rsidRDefault="00032B21" w:rsidP="00032B21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7F0D1A">
        <w:rPr>
          <w:rFonts w:ascii="Times New Roman" w:hAnsi="Times New Roman" w:cs="Times New Roman"/>
          <w:i/>
          <w:iCs/>
          <w:sz w:val="18"/>
          <w:szCs w:val="18"/>
          <w:lang w:val="en-US"/>
        </w:rPr>
        <w:t>Note:</w:t>
      </w:r>
      <w:r w:rsidRPr="007F0D1A">
        <w:rPr>
          <w:rFonts w:ascii="Times New Roman" w:hAnsi="Times New Roman" w:cs="Times New Roman"/>
          <w:sz w:val="18"/>
          <w:szCs w:val="18"/>
          <w:lang w:val="en-US"/>
        </w:rPr>
        <w:t xml:space="preserve"> * = 1 point; ** = 2 points; - = 0 points. Maximum possible score is 10 points. Quality rating interpretation: Very Good (9-10 points), Good (7-8 points), Satisfactory (5-6 points).</w:t>
      </w:r>
    </w:p>
    <w:p w14:paraId="3F74ECEB" w14:textId="77777777" w:rsidR="00032B21" w:rsidRPr="00032B21" w:rsidRDefault="00032B21" w:rsidP="00032B21">
      <w:pPr>
        <w:rPr>
          <w:lang w:val="en-US"/>
        </w:rPr>
      </w:pPr>
    </w:p>
    <w:p w14:paraId="43287857" w14:textId="77777777" w:rsidR="00032B21" w:rsidRPr="00032B21" w:rsidRDefault="00032B21">
      <w:pPr>
        <w:rPr>
          <w:lang w:val="en-US"/>
        </w:rPr>
      </w:pPr>
    </w:p>
    <w:sectPr w:rsidR="00032B21" w:rsidRPr="00032B2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B21"/>
    <w:rsid w:val="00032B21"/>
    <w:rsid w:val="003F7E80"/>
    <w:rsid w:val="005C2EF1"/>
    <w:rsid w:val="005D3559"/>
    <w:rsid w:val="006A2F2A"/>
    <w:rsid w:val="00720598"/>
    <w:rsid w:val="007F0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K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E83970"/>
  <w15:chartTrackingRefBased/>
  <w15:docId w15:val="{005D4E18-82BB-4466-9374-FCE5C2DB8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K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2B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2B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B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2B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2B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B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B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2B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2B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B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2B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2B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2B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2B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B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B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B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B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2B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2B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2B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2B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2B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2B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2B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2B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2B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2B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2B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2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9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лимжан Муксунов</dc:creator>
  <cp:keywords/>
  <dc:description/>
  <cp:lastModifiedBy>Алимжан Муксунов</cp:lastModifiedBy>
  <cp:revision>3</cp:revision>
  <dcterms:created xsi:type="dcterms:W3CDTF">2025-03-18T05:55:00Z</dcterms:created>
  <dcterms:modified xsi:type="dcterms:W3CDTF">2025-09-19T08:11:00Z</dcterms:modified>
</cp:coreProperties>
</file>